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9519" w14:textId="77777777" w:rsidR="00932418" w:rsidRPr="00A00759" w:rsidRDefault="00932418" w:rsidP="00932418">
      <w:pPr>
        <w:pStyle w:val="Body"/>
        <w:spacing w:before="0" w:after="0" w:line="480" w:lineRule="auto"/>
        <w:rPr>
          <w:rFonts w:ascii="Times New Roman" w:eastAsia="Times New Roman" w:hAnsi="Times New Roman" w:cs="Times New Roman"/>
          <w:b/>
          <w:bCs/>
          <w:color w:val="auto"/>
          <w:lang w:val="en-GB"/>
        </w:rPr>
      </w:pPr>
      <w:r w:rsidRPr="00A00759">
        <w:rPr>
          <w:rFonts w:ascii="Times New Roman" w:eastAsia="Times New Roman" w:hAnsi="Times New Roman" w:cs="Times New Roman"/>
          <w:b/>
          <w:bCs/>
          <w:color w:val="auto"/>
          <w:lang w:val="en-GB"/>
        </w:rPr>
        <w:t xml:space="preserve">S3 Table. </w:t>
      </w:r>
      <w:r w:rsidRPr="00A00759">
        <w:rPr>
          <w:rFonts w:ascii="Times New Roman" w:hAnsi="Times New Roman" w:cs="Times New Roman"/>
          <w:b/>
          <w:bCs/>
          <w:color w:val="auto"/>
          <w:lang w:val="en-GB"/>
        </w:rPr>
        <w:t>Linear regression model results for the relationship between gender and GHQ in May and July.</w:t>
      </w:r>
    </w:p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1276"/>
        <w:gridCol w:w="2268"/>
        <w:gridCol w:w="1843"/>
        <w:gridCol w:w="2268"/>
        <w:gridCol w:w="1843"/>
      </w:tblGrid>
      <w:tr w:rsidR="00932418" w:rsidRPr="007D14DE" w14:paraId="37C5E0C9" w14:textId="77777777" w:rsidTr="00A00759">
        <w:trPr>
          <w:trHeight w:hRule="exact" w:val="51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1EEA39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41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06CAF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41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A47FC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Adjusted for age, household income quintiles, and GHQ in 2019</w:t>
            </w:r>
          </w:p>
        </w:tc>
      </w:tr>
      <w:tr w:rsidR="00932418" w:rsidRPr="007D14DE" w14:paraId="0B27BD21" w14:textId="77777777" w:rsidTr="00A00759">
        <w:trPr>
          <w:trHeight w:hRule="exact" w:val="38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D588F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B421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Coefficient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4160B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E971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Coefficient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700D4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932418" w:rsidRPr="007D14DE" w14:paraId="3C49BA2F" w14:textId="77777777" w:rsidTr="00A00759">
        <w:trPr>
          <w:trHeight w:hRule="exact" w:val="4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8F54F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May GH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BC11A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.42 (0.95, 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DFFCB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4AFD9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.74 (0.34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E6FF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932418" w:rsidRPr="007D14DE" w14:paraId="37E60C6D" w14:textId="77777777" w:rsidTr="00A00759">
        <w:trPr>
          <w:trHeight w:hRule="exact" w:val="341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3786F0B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July GHQ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E48EE42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.1 (0.63, 1.5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E93E2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50258D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.45 (0.025, 0.8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6167DD4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.038</w:t>
            </w:r>
          </w:p>
        </w:tc>
      </w:tr>
    </w:tbl>
    <w:p w14:paraId="376030E4" w14:textId="77777777" w:rsidR="00932418" w:rsidRDefault="00932418" w:rsidP="009321A4">
      <w:pPr>
        <w:pStyle w:val="Body"/>
        <w:spacing w:before="0" w:after="0" w:line="420" w:lineRule="auto"/>
      </w:pPr>
    </w:p>
    <w:sectPr w:rsidR="00932418" w:rsidSect="004A08B3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18"/>
    <w:rsid w:val="009321A4"/>
    <w:rsid w:val="0093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44FB"/>
  <w15:chartTrackingRefBased/>
  <w15:docId w15:val="{A561A5E6-AA0C-4199-A483-75278201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32418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sto MT" w:eastAsia="Calisto MT" w:hAnsi="Calisto MT" w:cs="Calisto MT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9324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3-23T10:41:00Z</dcterms:created>
  <dcterms:modified xsi:type="dcterms:W3CDTF">2023-03-23T10:43:00Z</dcterms:modified>
</cp:coreProperties>
</file>